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0F909" w14:textId="77777777" w:rsidR="00346DF8" w:rsidRPr="00FA4E57" w:rsidRDefault="00346DF8" w:rsidP="00346DF8">
      <w:pPr>
        <w:rPr>
          <w:rFonts w:ascii="Calibri" w:hAnsi="Calibri" w:cs="Calibri"/>
        </w:rPr>
      </w:pPr>
    </w:p>
    <w:p w14:paraId="725EAB54" w14:textId="77777777" w:rsidR="00346DF8" w:rsidRPr="00FA4E57" w:rsidRDefault="00346DF8" w:rsidP="00346DF8">
      <w:pPr>
        <w:spacing w:after="0" w:line="240" w:lineRule="auto"/>
        <w:rPr>
          <w:rFonts w:ascii="Calibri" w:hAnsi="Calibri" w:cs="Calibri"/>
        </w:rPr>
      </w:pPr>
      <w:r w:rsidRPr="00FA4E57">
        <w:rPr>
          <w:rFonts w:ascii="Calibri" w:hAnsi="Calibri" w:cs="Calibri"/>
          <w:noProof/>
        </w:rPr>
        <w:t xml:space="preserve"> </w:t>
      </w:r>
      <w:r w:rsidRPr="00540B2D">
        <w:rPr>
          <w:rFonts w:ascii="Calibri" w:hAnsi="Calibri" w:cs="Calibri"/>
          <w:noProof/>
        </w:rPr>
        <w:drawing>
          <wp:inline distT="0" distB="0" distL="0" distR="0" wp14:anchorId="5BE1BED3" wp14:editId="7E628070">
            <wp:extent cx="2923380" cy="2705689"/>
            <wp:effectExtent l="12700" t="12700" r="10795" b="12700"/>
            <wp:docPr id="27" name="Picture 2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9162" cy="27295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FA4E57">
        <w:rPr>
          <w:rFonts w:ascii="Calibri" w:hAnsi="Calibri" w:cs="Calibri"/>
          <w:noProof/>
        </w:rPr>
        <w:t xml:space="preserve"> </w:t>
      </w:r>
      <w:r w:rsidRPr="00595519">
        <w:rPr>
          <w:rFonts w:ascii="Calibri" w:hAnsi="Calibri" w:cs="Calibri"/>
          <w:noProof/>
        </w:rPr>
        <w:drawing>
          <wp:inline distT="0" distB="0" distL="0" distR="0" wp14:anchorId="23E63616" wp14:editId="51B5A4F6">
            <wp:extent cx="2863850" cy="2699851"/>
            <wp:effectExtent l="12700" t="12700" r="6350" b="18415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5624" cy="272037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4DFB4AC" w14:textId="77777777" w:rsidR="00346DF8" w:rsidRPr="00A912B5" w:rsidRDefault="00346DF8" w:rsidP="00346DF8">
      <w:pPr>
        <w:spacing w:after="0" w:line="240" w:lineRule="auto"/>
      </w:pPr>
      <w:r w:rsidRPr="00A912B5">
        <w:rPr>
          <w:rFonts w:ascii="Calibri" w:hAnsi="Calibri" w:cs="Calibri"/>
          <w:b/>
          <w:bCs/>
        </w:rPr>
        <w:t>S3</w:t>
      </w:r>
      <w:r>
        <w:rPr>
          <w:rFonts w:ascii="Calibri" w:hAnsi="Calibri" w:cs="Calibri"/>
          <w:b/>
          <w:bCs/>
        </w:rPr>
        <w:t xml:space="preserve"> </w:t>
      </w:r>
      <w:r w:rsidRPr="00A912B5">
        <w:rPr>
          <w:rFonts w:ascii="Calibri" w:hAnsi="Calibri" w:cs="Calibri"/>
          <w:b/>
          <w:bCs/>
        </w:rPr>
        <w:t>Fig</w:t>
      </w:r>
      <w:r w:rsidRPr="00A912B5">
        <w:rPr>
          <w:rFonts w:ascii="Calibri" w:hAnsi="Calibri" w:cs="Calibri"/>
        </w:rPr>
        <w:t>.</w:t>
      </w:r>
      <w:r w:rsidRPr="00A912B5">
        <w:rPr>
          <w:rFonts w:ascii="Calibri" w:hAnsi="Calibri" w:cs="Calibri"/>
          <w:b/>
        </w:rPr>
        <w:t xml:space="preserve"> Feature correlations for </w:t>
      </w:r>
      <w:r w:rsidRPr="00A912B5">
        <w:rPr>
          <w:rFonts w:ascii="Calibri" w:hAnsi="Calibri" w:cs="Calibri"/>
          <w:b/>
          <w:i/>
        </w:rPr>
        <w:t>B. rapa</w:t>
      </w:r>
      <w:r w:rsidRPr="00A912B5">
        <w:rPr>
          <w:rFonts w:ascii="Calibri" w:hAnsi="Calibri" w:cs="Calibri"/>
          <w:b/>
        </w:rPr>
        <w:t xml:space="preserve"> (left) and </w:t>
      </w:r>
      <w:r w:rsidRPr="00A912B5">
        <w:rPr>
          <w:rFonts w:ascii="Calibri" w:hAnsi="Calibri" w:cs="Calibri"/>
          <w:b/>
          <w:i/>
        </w:rPr>
        <w:t xml:space="preserve">O. sativa </w:t>
      </w:r>
      <w:r w:rsidRPr="00A912B5">
        <w:rPr>
          <w:rFonts w:ascii="Calibri" w:hAnsi="Calibri" w:cs="Calibri"/>
          <w:b/>
        </w:rPr>
        <w:t>(right).</w:t>
      </w:r>
      <w:r>
        <w:rPr>
          <w:rFonts w:ascii="Calibri" w:hAnsi="Calibri" w:cs="Calibri"/>
          <w:b/>
        </w:rPr>
        <w:t xml:space="preserve"> </w:t>
      </w:r>
      <w:r w:rsidRPr="00A912B5">
        <w:t xml:space="preserve">Note: </w:t>
      </w:r>
      <w:proofErr w:type="gramStart"/>
      <w:r w:rsidRPr="00A912B5">
        <w:t>the ?</w:t>
      </w:r>
      <w:proofErr w:type="gramEnd"/>
      <w:r w:rsidRPr="00A912B5">
        <w:t xml:space="preserve">’s in the row and column for ‘Luminal TP’ is because this feature was 0 for all genes in </w:t>
      </w:r>
      <w:r w:rsidRPr="00A912B5">
        <w:rPr>
          <w:i/>
        </w:rPr>
        <w:t>B. rapa</w:t>
      </w:r>
      <w:r w:rsidRPr="00A912B5">
        <w:t xml:space="preserve"> </w:t>
      </w:r>
      <w:r w:rsidRPr="00A912B5">
        <w:rPr>
          <w:i/>
        </w:rPr>
        <w:t>and O. sativa</w:t>
      </w:r>
      <w:r w:rsidRPr="00A912B5">
        <w:t>, hence covariances could not be calculated.</w:t>
      </w:r>
    </w:p>
    <w:p w14:paraId="0522E768" w14:textId="77777777" w:rsidR="00346DF8" w:rsidRPr="00A44FB4" w:rsidRDefault="00346DF8" w:rsidP="00346DF8">
      <w:pPr>
        <w:rPr>
          <w:rFonts w:ascii="Calibri" w:hAnsi="Calibri" w:cs="Calibri"/>
        </w:rPr>
      </w:pPr>
    </w:p>
    <w:p w14:paraId="271427BF" w14:textId="77777777" w:rsidR="00346DF8" w:rsidRPr="00F057FE" w:rsidRDefault="00346DF8" w:rsidP="00346DF8">
      <w:pPr>
        <w:rPr>
          <w:rFonts w:ascii="Calibri" w:hAnsi="Calibri" w:cs="Calibri"/>
        </w:rPr>
      </w:pPr>
    </w:p>
    <w:p w14:paraId="4B458F3F" w14:textId="77777777" w:rsidR="00346DF8" w:rsidRDefault="00346DF8" w:rsidP="00346DF8">
      <w:pPr>
        <w:rPr>
          <w:rFonts w:ascii="Calibri" w:hAnsi="Calibri" w:cs="Calibri"/>
        </w:rPr>
      </w:pPr>
    </w:p>
    <w:p w14:paraId="46953AF4" w14:textId="77777777" w:rsidR="00346DF8" w:rsidRDefault="00346DF8" w:rsidP="00346DF8">
      <w:pPr>
        <w:rPr>
          <w:rFonts w:ascii="Calibri" w:hAnsi="Calibri" w:cs="Calibri"/>
        </w:rPr>
      </w:pPr>
    </w:p>
    <w:p w14:paraId="66037F06" w14:textId="77777777" w:rsidR="00346DF8" w:rsidRDefault="00346DF8" w:rsidP="00346DF8">
      <w:pPr>
        <w:rPr>
          <w:rFonts w:ascii="Calibri" w:hAnsi="Calibri" w:cs="Calibri"/>
        </w:rPr>
      </w:pPr>
    </w:p>
    <w:p w14:paraId="2F2D07F6" w14:textId="77777777" w:rsidR="00346DF8" w:rsidRDefault="00346DF8" w:rsidP="00346DF8">
      <w:pPr>
        <w:rPr>
          <w:rFonts w:ascii="Calibri" w:hAnsi="Calibri" w:cs="Calibri"/>
        </w:rPr>
      </w:pPr>
    </w:p>
    <w:p w14:paraId="6D9728BA" w14:textId="77777777" w:rsidR="00346DF8" w:rsidRDefault="00346DF8" w:rsidP="00346DF8">
      <w:pPr>
        <w:rPr>
          <w:rFonts w:ascii="Calibri" w:hAnsi="Calibri" w:cs="Calibri"/>
        </w:rPr>
      </w:pPr>
    </w:p>
    <w:p w14:paraId="5B0268E5" w14:textId="77777777" w:rsidR="00346DF8" w:rsidRPr="00F057FE" w:rsidRDefault="00346DF8" w:rsidP="00346DF8">
      <w:pPr>
        <w:rPr>
          <w:rFonts w:ascii="Calibri" w:hAnsi="Calibri" w:cs="Calibri"/>
        </w:rPr>
      </w:pPr>
    </w:p>
    <w:p w14:paraId="067F06D1" w14:textId="77777777" w:rsidR="00B06E07" w:rsidRDefault="00B06E07">
      <w:bookmarkStart w:id="0" w:name="_GoBack"/>
      <w:bookmarkEnd w:id="0"/>
    </w:p>
    <w:sectPr w:rsidR="00B06E07" w:rsidSect="00D61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F8"/>
    <w:rsid w:val="0000075D"/>
    <w:rsid w:val="00056B46"/>
    <w:rsid w:val="00076589"/>
    <w:rsid w:val="001656B6"/>
    <w:rsid w:val="0016642F"/>
    <w:rsid w:val="001865D0"/>
    <w:rsid w:val="001C2B32"/>
    <w:rsid w:val="00216789"/>
    <w:rsid w:val="00263DF8"/>
    <w:rsid w:val="002B1729"/>
    <w:rsid w:val="00335F1F"/>
    <w:rsid w:val="00346DF8"/>
    <w:rsid w:val="00393D7E"/>
    <w:rsid w:val="003C3DF1"/>
    <w:rsid w:val="00411417"/>
    <w:rsid w:val="00416B77"/>
    <w:rsid w:val="00454F09"/>
    <w:rsid w:val="004615F6"/>
    <w:rsid w:val="00497556"/>
    <w:rsid w:val="005133AD"/>
    <w:rsid w:val="005164A4"/>
    <w:rsid w:val="00531138"/>
    <w:rsid w:val="00594EEE"/>
    <w:rsid w:val="005B2DFD"/>
    <w:rsid w:val="005D34BF"/>
    <w:rsid w:val="005E74BF"/>
    <w:rsid w:val="005E7792"/>
    <w:rsid w:val="005F1AF1"/>
    <w:rsid w:val="00617D2F"/>
    <w:rsid w:val="006531CF"/>
    <w:rsid w:val="006B6633"/>
    <w:rsid w:val="006D7EF1"/>
    <w:rsid w:val="00741508"/>
    <w:rsid w:val="00742F49"/>
    <w:rsid w:val="00745777"/>
    <w:rsid w:val="007716A4"/>
    <w:rsid w:val="00826AAE"/>
    <w:rsid w:val="00886AB0"/>
    <w:rsid w:val="008A7C1D"/>
    <w:rsid w:val="009224CF"/>
    <w:rsid w:val="00970E0C"/>
    <w:rsid w:val="00AA69F4"/>
    <w:rsid w:val="00AB34BD"/>
    <w:rsid w:val="00AD424A"/>
    <w:rsid w:val="00AE1C74"/>
    <w:rsid w:val="00B06E07"/>
    <w:rsid w:val="00B67E5F"/>
    <w:rsid w:val="00BB6C1B"/>
    <w:rsid w:val="00BD602E"/>
    <w:rsid w:val="00C635DD"/>
    <w:rsid w:val="00CD4677"/>
    <w:rsid w:val="00D33D63"/>
    <w:rsid w:val="00D5034D"/>
    <w:rsid w:val="00D60F3F"/>
    <w:rsid w:val="00D6167E"/>
    <w:rsid w:val="00D95F7D"/>
    <w:rsid w:val="00E132CC"/>
    <w:rsid w:val="00E1377A"/>
    <w:rsid w:val="00E44A72"/>
    <w:rsid w:val="00E80992"/>
    <w:rsid w:val="00EB438B"/>
    <w:rsid w:val="00EC46A8"/>
    <w:rsid w:val="00F169B2"/>
    <w:rsid w:val="00FE26BB"/>
    <w:rsid w:val="00FE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2528"/>
  <w14:defaultImageDpi w14:val="32767"/>
  <w15:chartTrackingRefBased/>
  <w15:docId w15:val="{D63BF658-6A8A-904B-96A2-0974F97B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D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ola, Claudio</dc:creator>
  <cp:keywords/>
  <dc:description/>
  <cp:lastModifiedBy>Casola, Claudio</cp:lastModifiedBy>
  <cp:revision>1</cp:revision>
  <dcterms:created xsi:type="dcterms:W3CDTF">2022-11-01T17:05:00Z</dcterms:created>
  <dcterms:modified xsi:type="dcterms:W3CDTF">2022-11-01T17:05:00Z</dcterms:modified>
</cp:coreProperties>
</file>